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392D0" w14:textId="5C4BB61A" w:rsidR="008F5F63" w:rsidRPr="008F5F63" w:rsidRDefault="008F5F63" w:rsidP="008F5F63">
      <w:pPr>
        <w:spacing w:line="480" w:lineRule="auto"/>
        <w:rPr>
          <w:rFonts w:asciiTheme="minorHAnsi" w:hAnsiTheme="minorHAnsi"/>
          <w:b/>
          <w:bCs/>
        </w:rPr>
      </w:pPr>
      <w:r w:rsidRPr="008F5F63">
        <w:rPr>
          <w:rFonts w:asciiTheme="minorHAnsi" w:hAnsiTheme="minorHAnsi" w:hint="eastAsia"/>
          <w:b/>
          <w:bCs/>
        </w:rPr>
        <w:t>Supplementary</w:t>
      </w:r>
      <w:r w:rsidRPr="008F5F63">
        <w:rPr>
          <w:rFonts w:asciiTheme="minorHAnsi" w:hAnsiTheme="minorHAnsi"/>
          <w:b/>
          <w:bCs/>
        </w:rPr>
        <w:t xml:space="preserve"> Tables.</w:t>
      </w:r>
    </w:p>
    <w:p w14:paraId="3A2B1C9C" w14:textId="3B9D6B01" w:rsidR="008F5F63" w:rsidRPr="008F5F63" w:rsidRDefault="00AB0C64" w:rsidP="008F5F63">
      <w:pPr>
        <w:spacing w:line="480" w:lineRule="auto"/>
        <w:rPr>
          <w:rFonts w:asciiTheme="minorHAnsi" w:hAnsiTheme="minorHAnsi"/>
        </w:rPr>
      </w:pPr>
      <w:r>
        <w:rPr>
          <w:rFonts w:asciiTheme="minorHAnsi" w:hAnsiTheme="minorHAnsi"/>
          <w:b/>
          <w:bCs/>
        </w:rPr>
        <w:t>Table S</w:t>
      </w:r>
      <w:r w:rsidR="008F5F63" w:rsidRPr="008F5F63">
        <w:rPr>
          <w:rFonts w:asciiTheme="minorHAnsi" w:hAnsiTheme="minorHAnsi"/>
          <w:b/>
          <w:bCs/>
        </w:rPr>
        <w:t xml:space="preserve">1. </w:t>
      </w:r>
      <w:r w:rsidR="008F5F63" w:rsidRPr="008F5F63">
        <w:rPr>
          <w:rFonts w:asciiTheme="minorHAnsi" w:hAnsiTheme="minorHAnsi"/>
        </w:rPr>
        <w:t>Antibodies for immunohistochemical staining.</w:t>
      </w:r>
    </w:p>
    <w:p w14:paraId="1DD9C2B7" w14:textId="36E750C4" w:rsidR="008F5F63" w:rsidRPr="008F5F63" w:rsidRDefault="00AB0C64" w:rsidP="008F5F63">
      <w:pPr>
        <w:spacing w:line="480" w:lineRule="auto"/>
        <w:rPr>
          <w:rFonts w:asciiTheme="minorHAnsi" w:hAnsiTheme="minorHAnsi"/>
        </w:rPr>
      </w:pPr>
      <w:r>
        <w:rPr>
          <w:rFonts w:asciiTheme="minorHAnsi" w:hAnsiTheme="minorHAnsi"/>
          <w:b/>
          <w:bCs/>
        </w:rPr>
        <w:t>Table S2</w:t>
      </w:r>
      <w:r w:rsidR="008F5F63" w:rsidRPr="008F5F63">
        <w:rPr>
          <w:rFonts w:asciiTheme="minorHAnsi" w:hAnsiTheme="minorHAnsi"/>
          <w:b/>
          <w:bCs/>
        </w:rPr>
        <w:t xml:space="preserve">. </w:t>
      </w:r>
      <w:r w:rsidR="008F5F63" w:rsidRPr="008F5F63">
        <w:rPr>
          <w:rFonts w:asciiTheme="minorHAnsi" w:hAnsiTheme="minorHAnsi"/>
        </w:rPr>
        <w:t>Patient’s clinicopathological characteristics.</w:t>
      </w:r>
    </w:p>
    <w:p w14:paraId="312931BA" w14:textId="0734B1E7" w:rsidR="008F5F63" w:rsidRPr="008F5F63" w:rsidRDefault="00AB0C64" w:rsidP="008F5F63">
      <w:pPr>
        <w:spacing w:line="480" w:lineRule="auto"/>
        <w:rPr>
          <w:rFonts w:asciiTheme="minorHAnsi" w:hAnsiTheme="minorHAnsi"/>
        </w:rPr>
      </w:pPr>
      <w:r>
        <w:rPr>
          <w:rFonts w:asciiTheme="minorHAnsi" w:hAnsiTheme="minorHAnsi"/>
          <w:b/>
          <w:bCs/>
        </w:rPr>
        <w:t>Table S3</w:t>
      </w:r>
      <w:r w:rsidR="008F5F63" w:rsidRPr="008F5F63">
        <w:rPr>
          <w:rFonts w:asciiTheme="minorHAnsi" w:hAnsiTheme="minorHAnsi"/>
          <w:b/>
          <w:bCs/>
        </w:rPr>
        <w:t xml:space="preserve">. </w:t>
      </w:r>
      <w:r w:rsidR="008F5F63" w:rsidRPr="008F5F63">
        <w:rPr>
          <w:rFonts w:asciiTheme="minorHAnsi" w:hAnsiTheme="minorHAnsi"/>
        </w:rPr>
        <w:t>Univariate and multivariate analyses for recurrence-free survival in pN2 patients.</w:t>
      </w:r>
    </w:p>
    <w:p w14:paraId="4D80CEFA" w14:textId="53E682DF" w:rsidR="008F5F63" w:rsidRPr="008F5F63" w:rsidRDefault="00AB0C64" w:rsidP="008F5F63">
      <w:pPr>
        <w:spacing w:line="480" w:lineRule="auto"/>
        <w:rPr>
          <w:rFonts w:asciiTheme="minorHAnsi" w:hAnsiTheme="minorHAnsi"/>
        </w:rPr>
      </w:pPr>
      <w:r>
        <w:rPr>
          <w:rFonts w:asciiTheme="minorHAnsi" w:hAnsiTheme="minorHAnsi"/>
          <w:b/>
          <w:bCs/>
        </w:rPr>
        <w:t>Table S4</w:t>
      </w:r>
      <w:r w:rsidR="008F5F63" w:rsidRPr="008F5F63">
        <w:rPr>
          <w:rFonts w:asciiTheme="minorHAnsi" w:hAnsiTheme="minorHAnsi"/>
          <w:b/>
          <w:bCs/>
        </w:rPr>
        <w:t xml:space="preserve">. </w:t>
      </w:r>
      <w:r w:rsidR="008F5F63" w:rsidRPr="008F5F63">
        <w:rPr>
          <w:rFonts w:asciiTheme="minorHAnsi" w:hAnsiTheme="minorHAnsi"/>
        </w:rPr>
        <w:t>Clinicopathological differences in primary tumor between LN SUV max high and low.</w:t>
      </w:r>
    </w:p>
    <w:p w14:paraId="5F95E680" w14:textId="32C49929" w:rsidR="008F5F63" w:rsidRDefault="008F5F63">
      <w:pPr>
        <w:widowControl/>
        <w:jc w:val="left"/>
        <w:rPr>
          <w:rFonts w:asciiTheme="minorHAnsi" w:hAnsiTheme="minorHAnsi"/>
        </w:rPr>
      </w:pPr>
      <w:r>
        <w:rPr>
          <w:rFonts w:asciiTheme="minorHAnsi" w:hAnsiTheme="minorHAnsi"/>
        </w:rPr>
        <w:br w:type="page"/>
      </w:r>
    </w:p>
    <w:p w14:paraId="11B3482D" w14:textId="66ED2D23" w:rsidR="008F5F63" w:rsidRPr="008F5F63" w:rsidRDefault="00AB0C64" w:rsidP="008F5F63">
      <w:pPr>
        <w:spacing w:line="480" w:lineRule="auto"/>
        <w:rPr>
          <w:rFonts w:asciiTheme="minorHAnsi" w:hAnsiTheme="minorHAnsi"/>
        </w:rPr>
      </w:pPr>
      <w:r>
        <w:rPr>
          <w:rFonts w:asciiTheme="minorHAnsi" w:hAnsiTheme="minorHAnsi"/>
          <w:b/>
          <w:bCs/>
        </w:rPr>
        <w:lastRenderedPageBreak/>
        <w:t>Table S1</w:t>
      </w:r>
      <w:r w:rsidR="008F5F63" w:rsidRPr="008F5F63">
        <w:rPr>
          <w:rFonts w:asciiTheme="minorHAnsi" w:hAnsiTheme="minorHAnsi"/>
          <w:b/>
          <w:bCs/>
        </w:rPr>
        <w:t xml:space="preserve">. </w:t>
      </w:r>
      <w:r w:rsidR="008F5F63" w:rsidRPr="008F5F63">
        <w:rPr>
          <w:rFonts w:asciiTheme="minorHAnsi" w:hAnsiTheme="minorHAnsi"/>
        </w:rPr>
        <w:t>Antibodies for immunohistochemical staining.</w:t>
      </w:r>
    </w:p>
    <w:tbl>
      <w:tblPr>
        <w:tblW w:w="97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40"/>
        <w:gridCol w:w="2000"/>
        <w:gridCol w:w="1480"/>
        <w:gridCol w:w="2600"/>
        <w:gridCol w:w="2240"/>
      </w:tblGrid>
      <w:tr w:rsidR="008F5F63" w:rsidRPr="008F5F63" w14:paraId="1874B738" w14:textId="77777777" w:rsidTr="008F5F63">
        <w:trPr>
          <w:trHeight w:val="408"/>
        </w:trPr>
        <w:tc>
          <w:tcPr>
            <w:tcW w:w="14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C1F0AE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Antibody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3B1E40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Clone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044B53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Host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CA9356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Source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82F81A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Dilution</w:t>
            </w:r>
          </w:p>
        </w:tc>
      </w:tr>
      <w:tr w:rsidR="008F5F63" w:rsidRPr="008F5F63" w14:paraId="777D4760" w14:textId="77777777" w:rsidTr="008F5F63">
        <w:trPr>
          <w:trHeight w:val="408"/>
        </w:trPr>
        <w:tc>
          <w:tcPr>
            <w:tcW w:w="14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A5948B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Foxp3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407C7C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D2W8E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F49D6D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rabbit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484C85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Cell Signaling Technology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AC4FC7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1:100</w:t>
            </w:r>
          </w:p>
        </w:tc>
      </w:tr>
      <w:tr w:rsidR="008F5F63" w:rsidRPr="008F5F63" w14:paraId="56F5D91F" w14:textId="77777777" w:rsidTr="008F5F63">
        <w:trPr>
          <w:trHeight w:val="408"/>
        </w:trPr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283606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CD8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AD394E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C8/468+C8/144B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7C36DD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mouse</w:t>
            </w:r>
          </w:p>
        </w:tc>
        <w:tc>
          <w:tcPr>
            <w:tcW w:w="2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51615F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proofErr w:type="spellStart"/>
            <w:r w:rsidRPr="008F5F63">
              <w:rPr>
                <w:rFonts w:asciiTheme="minorHAnsi" w:hAnsiTheme="minorHAnsi"/>
              </w:rPr>
              <w:t>abcam</w:t>
            </w:r>
            <w:proofErr w:type="spellEnd"/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117658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1:400</w:t>
            </w:r>
          </w:p>
        </w:tc>
      </w:tr>
      <w:tr w:rsidR="008F5F63" w:rsidRPr="008F5F63" w14:paraId="1CD6BD30" w14:textId="77777777" w:rsidTr="008F5F63">
        <w:trPr>
          <w:trHeight w:val="408"/>
        </w:trPr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975B38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CD79a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934ED5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JCB117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4412E6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mouse</w:t>
            </w:r>
          </w:p>
        </w:tc>
        <w:tc>
          <w:tcPr>
            <w:tcW w:w="2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95F35F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DAKO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A659FB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1:100</w:t>
            </w:r>
          </w:p>
        </w:tc>
      </w:tr>
      <w:tr w:rsidR="008F5F63" w:rsidRPr="008F5F63" w14:paraId="1AEF8674" w14:textId="77777777" w:rsidTr="008F5F63">
        <w:trPr>
          <w:trHeight w:val="408"/>
        </w:trPr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24AD75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CD204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1F453C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SRA-E5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AFDFA6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mouse</w:t>
            </w:r>
          </w:p>
        </w:tc>
        <w:tc>
          <w:tcPr>
            <w:tcW w:w="2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239669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Trans Genic Inc.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4DE8F9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1:1000</w:t>
            </w:r>
          </w:p>
        </w:tc>
      </w:tr>
      <w:tr w:rsidR="008F5F63" w:rsidRPr="008F5F63" w14:paraId="26F57BB3" w14:textId="77777777" w:rsidTr="008F5F63">
        <w:trPr>
          <w:trHeight w:val="408"/>
        </w:trPr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05DC7D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α-SMA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E8AB22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polyclonal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FA1DC8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rabbit</w:t>
            </w:r>
          </w:p>
        </w:tc>
        <w:tc>
          <w:tcPr>
            <w:tcW w:w="2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5540BE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proofErr w:type="spellStart"/>
            <w:r w:rsidRPr="008F5F63">
              <w:rPr>
                <w:rFonts w:asciiTheme="minorHAnsi" w:hAnsiTheme="minorHAnsi"/>
              </w:rPr>
              <w:t>Proteintech</w:t>
            </w:r>
            <w:proofErr w:type="spellEnd"/>
            <w:r w:rsidRPr="008F5F63">
              <w:rPr>
                <w:rFonts w:asciiTheme="minorHAnsi" w:hAnsiTheme="minorHAnsi"/>
              </w:rPr>
              <w:t xml:space="preserve"> Group Inc.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A1B6FB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1:2000</w:t>
            </w:r>
          </w:p>
        </w:tc>
      </w:tr>
      <w:tr w:rsidR="008F5F63" w:rsidRPr="008F5F63" w14:paraId="12289569" w14:textId="77777777" w:rsidTr="008F5F63">
        <w:trPr>
          <w:trHeight w:val="408"/>
        </w:trPr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974491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GLUT-1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2E2D8A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polyclonal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95F02F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rabbit</w:t>
            </w:r>
          </w:p>
        </w:tc>
        <w:tc>
          <w:tcPr>
            <w:tcW w:w="26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2C0807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proofErr w:type="spellStart"/>
            <w:r w:rsidRPr="008F5F63">
              <w:rPr>
                <w:rFonts w:asciiTheme="minorHAnsi" w:hAnsiTheme="minorHAnsi"/>
              </w:rPr>
              <w:t>Proteintech</w:t>
            </w:r>
            <w:proofErr w:type="spellEnd"/>
            <w:r w:rsidRPr="008F5F63">
              <w:rPr>
                <w:rFonts w:asciiTheme="minorHAnsi" w:hAnsiTheme="minorHAnsi"/>
              </w:rPr>
              <w:t xml:space="preserve"> Group Inc.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3CBCEE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1:2000</w:t>
            </w:r>
          </w:p>
        </w:tc>
      </w:tr>
    </w:tbl>
    <w:p w14:paraId="3B34886C" w14:textId="1FAFBA58" w:rsidR="008F5F63" w:rsidRDefault="008F5F63" w:rsidP="008F5F63">
      <w:pPr>
        <w:spacing w:line="480" w:lineRule="auto"/>
        <w:rPr>
          <w:rFonts w:asciiTheme="minorHAnsi" w:hAnsiTheme="minorHAnsi"/>
        </w:rPr>
      </w:pPr>
    </w:p>
    <w:p w14:paraId="338C79A4" w14:textId="77777777" w:rsidR="008F5F63" w:rsidRDefault="008F5F63">
      <w:pPr>
        <w:widowControl/>
        <w:jc w:val="left"/>
        <w:rPr>
          <w:rFonts w:asciiTheme="minorHAnsi" w:hAnsiTheme="minorHAnsi"/>
        </w:rPr>
      </w:pPr>
      <w:r>
        <w:rPr>
          <w:rFonts w:asciiTheme="minorHAnsi" w:hAnsiTheme="minorHAnsi"/>
        </w:rPr>
        <w:br w:type="page"/>
      </w:r>
    </w:p>
    <w:p w14:paraId="1CBE08E7" w14:textId="4B5E8CA6" w:rsidR="008F5F63" w:rsidRPr="008F5F63" w:rsidRDefault="00AB0C64" w:rsidP="008F5F63">
      <w:pPr>
        <w:spacing w:line="480" w:lineRule="auto"/>
        <w:rPr>
          <w:rFonts w:asciiTheme="minorHAnsi" w:hAnsiTheme="minorHAnsi"/>
        </w:rPr>
      </w:pPr>
      <w:r>
        <w:rPr>
          <w:rFonts w:asciiTheme="minorHAnsi" w:hAnsiTheme="minorHAnsi"/>
          <w:b/>
          <w:bCs/>
        </w:rPr>
        <w:lastRenderedPageBreak/>
        <w:t>Table S2</w:t>
      </w:r>
      <w:r w:rsidR="008F5F63" w:rsidRPr="008F5F63">
        <w:rPr>
          <w:rFonts w:asciiTheme="minorHAnsi" w:hAnsiTheme="minorHAnsi"/>
          <w:b/>
          <w:bCs/>
        </w:rPr>
        <w:t xml:space="preserve">. </w:t>
      </w:r>
      <w:r w:rsidR="008F5F63" w:rsidRPr="008F5F63">
        <w:rPr>
          <w:rFonts w:asciiTheme="minorHAnsi" w:hAnsiTheme="minorHAnsi"/>
        </w:rPr>
        <w:t>Patient’s clinicopathological characteristics.</w:t>
      </w:r>
    </w:p>
    <w:tbl>
      <w:tblPr>
        <w:tblW w:w="97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990"/>
        <w:gridCol w:w="2385"/>
        <w:gridCol w:w="2385"/>
      </w:tblGrid>
      <w:tr w:rsidR="008F5F63" w:rsidRPr="008F5F63" w14:paraId="2EBB1CF6" w14:textId="77777777" w:rsidTr="008F5F63">
        <w:trPr>
          <w:trHeight w:val="425"/>
        </w:trPr>
        <w:tc>
          <w:tcPr>
            <w:tcW w:w="4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65191A44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Characteristic</w:t>
            </w:r>
          </w:p>
        </w:tc>
        <w:tc>
          <w:tcPr>
            <w:tcW w:w="47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0F1188D5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N=62</w:t>
            </w:r>
          </w:p>
        </w:tc>
      </w:tr>
      <w:tr w:rsidR="008F5F63" w:rsidRPr="008F5F63" w14:paraId="7AFF3257" w14:textId="77777777" w:rsidTr="008F5F63">
        <w:trPr>
          <w:trHeight w:val="425"/>
        </w:trPr>
        <w:tc>
          <w:tcPr>
            <w:tcW w:w="4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5B52CB14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Age, median [range]</w:t>
            </w:r>
          </w:p>
        </w:tc>
        <w:tc>
          <w:tcPr>
            <w:tcW w:w="23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1245A392" w14:textId="77777777" w:rsidR="008F5F63" w:rsidRPr="008F5F63" w:rsidRDefault="008F5F63" w:rsidP="008F5F63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67</w:t>
            </w:r>
          </w:p>
        </w:tc>
        <w:tc>
          <w:tcPr>
            <w:tcW w:w="23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14A0E1B2" w14:textId="77777777" w:rsidR="008F5F63" w:rsidRPr="008F5F63" w:rsidRDefault="008F5F63" w:rsidP="008F5F63">
            <w:pPr>
              <w:spacing w:line="480" w:lineRule="auto"/>
              <w:jc w:val="left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[42 – 86]</w:t>
            </w:r>
          </w:p>
        </w:tc>
      </w:tr>
      <w:tr w:rsidR="008F5F63" w:rsidRPr="008F5F63" w14:paraId="07E91469" w14:textId="77777777" w:rsidTr="008F5F63">
        <w:trPr>
          <w:trHeight w:val="425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2B3B3B27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Sex, male (%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1A591146" w14:textId="77777777" w:rsidR="008F5F63" w:rsidRPr="008F5F63" w:rsidRDefault="008F5F63" w:rsidP="008F5F63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36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65F8768E" w14:textId="77777777" w:rsidR="008F5F63" w:rsidRPr="008F5F63" w:rsidRDefault="008F5F63" w:rsidP="008F5F63">
            <w:pPr>
              <w:spacing w:line="480" w:lineRule="auto"/>
              <w:jc w:val="left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(58)</w:t>
            </w:r>
          </w:p>
        </w:tc>
      </w:tr>
      <w:tr w:rsidR="008F5F63" w:rsidRPr="008F5F63" w14:paraId="705D4101" w14:textId="77777777" w:rsidTr="008F5F63">
        <w:trPr>
          <w:trHeight w:val="425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13C0A610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Smoking history, ever (%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60AF63D7" w14:textId="77777777" w:rsidR="008F5F63" w:rsidRPr="008F5F63" w:rsidRDefault="008F5F63" w:rsidP="008F5F63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37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43961981" w14:textId="77777777" w:rsidR="008F5F63" w:rsidRPr="008F5F63" w:rsidRDefault="008F5F63" w:rsidP="008F5F63">
            <w:pPr>
              <w:spacing w:line="480" w:lineRule="auto"/>
              <w:jc w:val="left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(60)</w:t>
            </w:r>
          </w:p>
        </w:tc>
      </w:tr>
      <w:tr w:rsidR="008F5F63" w:rsidRPr="008F5F63" w14:paraId="01248B4D" w14:textId="77777777" w:rsidTr="008F5F63">
        <w:trPr>
          <w:trHeight w:val="425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4493A6B8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CEA, ng/ml, median [range]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6F6FB549" w14:textId="77777777" w:rsidR="008F5F63" w:rsidRPr="008F5F63" w:rsidRDefault="008F5F63" w:rsidP="008F5F63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6.0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2B8AA68F" w14:textId="77777777" w:rsidR="008F5F63" w:rsidRPr="008F5F63" w:rsidRDefault="008F5F63" w:rsidP="008F5F63">
            <w:pPr>
              <w:spacing w:line="480" w:lineRule="auto"/>
              <w:jc w:val="left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[1.1 – 380.5]</w:t>
            </w:r>
          </w:p>
        </w:tc>
      </w:tr>
      <w:tr w:rsidR="008F5F63" w:rsidRPr="008F5F63" w14:paraId="377EA2E8" w14:textId="77777777" w:rsidTr="008F5F63">
        <w:trPr>
          <w:trHeight w:val="425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7200CA28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SUV max, median [range]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235861C9" w14:textId="77777777" w:rsidR="008F5F63" w:rsidRPr="008F5F63" w:rsidRDefault="008F5F63" w:rsidP="008F5F63">
            <w:pPr>
              <w:spacing w:line="480" w:lineRule="auto"/>
              <w:jc w:val="right"/>
              <w:rPr>
                <w:rFonts w:asciiTheme="minorHAnsi" w:hAnsiTheme="minorHAnsi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10AC27C6" w14:textId="77777777" w:rsidR="008F5F63" w:rsidRPr="008F5F63" w:rsidRDefault="008F5F63" w:rsidP="008F5F63">
            <w:pPr>
              <w:spacing w:line="480" w:lineRule="auto"/>
              <w:jc w:val="left"/>
              <w:rPr>
                <w:rFonts w:asciiTheme="minorHAnsi" w:hAnsiTheme="minorHAnsi"/>
              </w:rPr>
            </w:pPr>
          </w:p>
        </w:tc>
      </w:tr>
      <w:tr w:rsidR="008F5F63" w:rsidRPr="008F5F63" w14:paraId="10C63F58" w14:textId="77777777" w:rsidTr="008F5F63">
        <w:trPr>
          <w:trHeight w:val="425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103C7F2B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 xml:space="preserve">   primary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7BE742C6" w14:textId="77777777" w:rsidR="008F5F63" w:rsidRPr="008F5F63" w:rsidRDefault="008F5F63" w:rsidP="008F5F63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7.41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71F9A1EF" w14:textId="77777777" w:rsidR="008F5F63" w:rsidRPr="008F5F63" w:rsidRDefault="008F5F63" w:rsidP="008F5F63">
            <w:pPr>
              <w:spacing w:line="480" w:lineRule="auto"/>
              <w:jc w:val="left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[1.69 – 18.11]</w:t>
            </w:r>
          </w:p>
        </w:tc>
      </w:tr>
      <w:tr w:rsidR="008F5F63" w:rsidRPr="008F5F63" w14:paraId="78263F4A" w14:textId="77777777" w:rsidTr="008F5F63">
        <w:trPr>
          <w:trHeight w:val="425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2078CDA4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 xml:space="preserve">   LN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5575C8AB" w14:textId="77777777" w:rsidR="008F5F63" w:rsidRPr="008F5F63" w:rsidRDefault="008F5F63" w:rsidP="008F5F63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2.46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22A03BE3" w14:textId="77777777" w:rsidR="008F5F63" w:rsidRPr="008F5F63" w:rsidRDefault="008F5F63" w:rsidP="008F5F63">
            <w:pPr>
              <w:spacing w:line="480" w:lineRule="auto"/>
              <w:jc w:val="left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[0.89 – 19.14]</w:t>
            </w:r>
          </w:p>
        </w:tc>
      </w:tr>
      <w:tr w:rsidR="008F5F63" w:rsidRPr="008F5F63" w14:paraId="583FC523" w14:textId="77777777" w:rsidTr="008F5F63">
        <w:trPr>
          <w:trHeight w:val="425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6E56F330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Invasive size, cm, median [range]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18BC7BA4" w14:textId="77777777" w:rsidR="008F5F63" w:rsidRPr="008F5F63" w:rsidRDefault="008F5F63" w:rsidP="008F5F63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2.5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11DFF828" w14:textId="77777777" w:rsidR="008F5F63" w:rsidRPr="008F5F63" w:rsidRDefault="008F5F63" w:rsidP="008F5F63">
            <w:pPr>
              <w:spacing w:line="480" w:lineRule="auto"/>
              <w:jc w:val="left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[0.9 – 8.0]</w:t>
            </w:r>
          </w:p>
        </w:tc>
      </w:tr>
      <w:tr w:rsidR="008F5F63" w:rsidRPr="008F5F63" w14:paraId="1918596C" w14:textId="77777777" w:rsidTr="008F5F63">
        <w:trPr>
          <w:trHeight w:val="425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217AA8CF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Lymphatic invasion, + (%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79AABF8C" w14:textId="77777777" w:rsidR="008F5F63" w:rsidRPr="008F5F63" w:rsidRDefault="008F5F63" w:rsidP="008F5F63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28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26836076" w14:textId="77777777" w:rsidR="008F5F63" w:rsidRPr="008F5F63" w:rsidRDefault="008F5F63" w:rsidP="008F5F63">
            <w:pPr>
              <w:spacing w:line="480" w:lineRule="auto"/>
              <w:jc w:val="left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(45)</w:t>
            </w:r>
          </w:p>
        </w:tc>
      </w:tr>
      <w:tr w:rsidR="008F5F63" w:rsidRPr="008F5F63" w14:paraId="1056FE32" w14:textId="77777777" w:rsidTr="008F5F63">
        <w:trPr>
          <w:trHeight w:val="425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562B53CF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Vascular invasion, + (%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573B024A" w14:textId="77777777" w:rsidR="008F5F63" w:rsidRPr="008F5F63" w:rsidRDefault="008F5F63" w:rsidP="008F5F63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6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0DD3C5C6" w14:textId="77777777" w:rsidR="008F5F63" w:rsidRPr="008F5F63" w:rsidRDefault="008F5F63" w:rsidP="008F5F63">
            <w:pPr>
              <w:spacing w:line="480" w:lineRule="auto"/>
              <w:jc w:val="left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(100)</w:t>
            </w:r>
          </w:p>
        </w:tc>
      </w:tr>
      <w:tr w:rsidR="008F5F63" w:rsidRPr="008F5F63" w14:paraId="36A61760" w14:textId="77777777" w:rsidTr="008F5F63">
        <w:trPr>
          <w:trHeight w:val="425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74627FA7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Pleural invasion, + (%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01C8326B" w14:textId="77777777" w:rsidR="008F5F63" w:rsidRPr="008F5F63" w:rsidRDefault="008F5F63" w:rsidP="008F5F63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36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7842D303" w14:textId="77777777" w:rsidR="008F5F63" w:rsidRPr="008F5F63" w:rsidRDefault="008F5F63" w:rsidP="008F5F63">
            <w:pPr>
              <w:spacing w:line="480" w:lineRule="auto"/>
              <w:jc w:val="left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(57)</w:t>
            </w:r>
          </w:p>
        </w:tc>
      </w:tr>
      <w:tr w:rsidR="008F5F63" w:rsidRPr="008F5F63" w14:paraId="7EB3A1FC" w14:textId="77777777" w:rsidTr="008F5F63">
        <w:trPr>
          <w:trHeight w:val="425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1CDB7D0B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Tumor size in LN, mm, median [range]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2B58C732" w14:textId="77777777" w:rsidR="008F5F63" w:rsidRPr="008F5F63" w:rsidRDefault="008F5F63" w:rsidP="008F5F63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5.8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07DE857C" w14:textId="77777777" w:rsidR="008F5F63" w:rsidRPr="008F5F63" w:rsidRDefault="008F5F63" w:rsidP="008F5F63">
            <w:pPr>
              <w:spacing w:line="480" w:lineRule="auto"/>
              <w:jc w:val="left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[0.5 – 21.5]</w:t>
            </w:r>
          </w:p>
        </w:tc>
      </w:tr>
      <w:tr w:rsidR="008F5F63" w:rsidRPr="008F5F63" w14:paraId="32BF09AF" w14:textId="77777777" w:rsidTr="008F5F63">
        <w:trPr>
          <w:trHeight w:val="425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4C5A4CBD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N2, multiple (%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3F3EC2CE" w14:textId="77777777" w:rsidR="008F5F63" w:rsidRPr="008F5F63" w:rsidRDefault="008F5F63" w:rsidP="008F5F63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26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65C43200" w14:textId="77777777" w:rsidR="008F5F63" w:rsidRPr="008F5F63" w:rsidRDefault="008F5F63" w:rsidP="008F5F63">
            <w:pPr>
              <w:spacing w:line="480" w:lineRule="auto"/>
              <w:jc w:val="left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(42)</w:t>
            </w:r>
          </w:p>
        </w:tc>
      </w:tr>
      <w:tr w:rsidR="008F5F63" w:rsidRPr="008F5F63" w14:paraId="7C339101" w14:textId="77777777" w:rsidTr="008F5F63">
        <w:trPr>
          <w:trHeight w:val="425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65E356B0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EGFR mutation, + (%), N=57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5D818F27" w14:textId="77777777" w:rsidR="008F5F63" w:rsidRPr="008F5F63" w:rsidRDefault="008F5F63" w:rsidP="008F5F63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3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4E5DB69D" w14:textId="77777777" w:rsidR="008F5F63" w:rsidRPr="008F5F63" w:rsidRDefault="008F5F63" w:rsidP="008F5F63">
            <w:pPr>
              <w:spacing w:line="480" w:lineRule="auto"/>
              <w:jc w:val="left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(56)</w:t>
            </w:r>
          </w:p>
        </w:tc>
      </w:tr>
      <w:tr w:rsidR="008F5F63" w:rsidRPr="008F5F63" w14:paraId="4E769ADF" w14:textId="77777777" w:rsidTr="008F5F63">
        <w:trPr>
          <w:trHeight w:val="425"/>
        </w:trPr>
        <w:tc>
          <w:tcPr>
            <w:tcW w:w="4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614EC9C0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Adjuvant chemotherapy, + (%)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269EA44B" w14:textId="77777777" w:rsidR="008F5F63" w:rsidRPr="008F5F63" w:rsidRDefault="008F5F63" w:rsidP="008F5F63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36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2F11870C" w14:textId="77777777" w:rsidR="008F5F63" w:rsidRPr="008F5F63" w:rsidRDefault="008F5F63" w:rsidP="008F5F63">
            <w:pPr>
              <w:spacing w:line="480" w:lineRule="auto"/>
              <w:jc w:val="left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(58)</w:t>
            </w:r>
          </w:p>
        </w:tc>
      </w:tr>
    </w:tbl>
    <w:p w14:paraId="43A23961" w14:textId="77777777" w:rsidR="008F5F63" w:rsidRPr="008F5F63" w:rsidRDefault="008F5F63" w:rsidP="008F5F63">
      <w:pPr>
        <w:spacing w:line="480" w:lineRule="auto"/>
        <w:rPr>
          <w:rFonts w:asciiTheme="minorHAnsi" w:hAnsiTheme="minorHAnsi"/>
        </w:rPr>
      </w:pPr>
      <w:r w:rsidRPr="008F5F63">
        <w:rPr>
          <w:rFonts w:asciiTheme="minorHAnsi" w:hAnsiTheme="minorHAnsi"/>
        </w:rPr>
        <w:lastRenderedPageBreak/>
        <w:t xml:space="preserve">CEA, carcinoembryonic antigen; SUV, standardized uptake value; LN, lymph node; EGFR, epidermal growth factor receptor. </w:t>
      </w:r>
    </w:p>
    <w:p w14:paraId="0637A488" w14:textId="5BBF817C" w:rsidR="008F5F63" w:rsidRDefault="008F5F63">
      <w:pPr>
        <w:widowControl/>
        <w:jc w:val="left"/>
        <w:rPr>
          <w:rFonts w:asciiTheme="minorHAnsi" w:hAnsiTheme="minorHAnsi"/>
        </w:rPr>
      </w:pPr>
      <w:r>
        <w:rPr>
          <w:rFonts w:asciiTheme="minorHAnsi" w:hAnsiTheme="minorHAnsi"/>
        </w:rPr>
        <w:br w:type="page"/>
      </w:r>
    </w:p>
    <w:p w14:paraId="00E5B558" w14:textId="7F120596" w:rsidR="008F5F63" w:rsidRPr="008F5F63" w:rsidRDefault="00AB0C64" w:rsidP="008F5F63">
      <w:pPr>
        <w:spacing w:line="480" w:lineRule="auto"/>
        <w:rPr>
          <w:rFonts w:asciiTheme="minorHAnsi" w:hAnsiTheme="minorHAnsi"/>
        </w:rPr>
      </w:pPr>
      <w:r>
        <w:rPr>
          <w:rFonts w:asciiTheme="minorHAnsi" w:hAnsiTheme="minorHAnsi"/>
          <w:b/>
          <w:bCs/>
        </w:rPr>
        <w:lastRenderedPageBreak/>
        <w:t>Table S3</w:t>
      </w:r>
      <w:r w:rsidR="008F5F63" w:rsidRPr="008F5F63">
        <w:rPr>
          <w:rFonts w:asciiTheme="minorHAnsi" w:hAnsiTheme="minorHAnsi"/>
          <w:b/>
          <w:bCs/>
        </w:rPr>
        <w:t xml:space="preserve">. </w:t>
      </w:r>
      <w:r w:rsidR="008F5F63" w:rsidRPr="008F5F63">
        <w:rPr>
          <w:rFonts w:asciiTheme="minorHAnsi" w:hAnsiTheme="minorHAnsi"/>
        </w:rPr>
        <w:t>Univariate and multivariate analyses for recurrence-free survival in pN2 patients.</w:t>
      </w:r>
    </w:p>
    <w:tbl>
      <w:tblPr>
        <w:tblW w:w="97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00"/>
        <w:gridCol w:w="1440"/>
        <w:gridCol w:w="2500"/>
        <w:gridCol w:w="1620"/>
      </w:tblGrid>
      <w:tr w:rsidR="008F5F63" w:rsidRPr="008F5F63" w14:paraId="23569B9D" w14:textId="77777777" w:rsidTr="00AA1FAC">
        <w:trPr>
          <w:trHeight w:val="376"/>
        </w:trPr>
        <w:tc>
          <w:tcPr>
            <w:tcW w:w="4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8ECCB3B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</w:p>
        </w:tc>
        <w:tc>
          <w:tcPr>
            <w:tcW w:w="556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bottom"/>
            <w:hideMark/>
          </w:tcPr>
          <w:p w14:paraId="6F3D724B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Univariate</w:t>
            </w:r>
          </w:p>
        </w:tc>
      </w:tr>
      <w:tr w:rsidR="008F5F63" w:rsidRPr="008F5F63" w14:paraId="123AFAA0" w14:textId="77777777" w:rsidTr="008F5F63">
        <w:trPr>
          <w:trHeight w:val="376"/>
        </w:trPr>
        <w:tc>
          <w:tcPr>
            <w:tcW w:w="4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C9C8CF5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Variable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bottom"/>
            <w:hideMark/>
          </w:tcPr>
          <w:p w14:paraId="2CD87250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HR</w:t>
            </w:r>
          </w:p>
        </w:tc>
        <w:tc>
          <w:tcPr>
            <w:tcW w:w="2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bottom"/>
            <w:hideMark/>
          </w:tcPr>
          <w:p w14:paraId="06A642B4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95% CI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bottom"/>
            <w:hideMark/>
          </w:tcPr>
          <w:p w14:paraId="3359AC7D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  <w:i/>
                <w:iCs/>
              </w:rPr>
              <w:t>P</w:t>
            </w:r>
          </w:p>
        </w:tc>
      </w:tr>
      <w:tr w:rsidR="008F5F63" w:rsidRPr="008F5F63" w14:paraId="1DD96967" w14:textId="77777777" w:rsidTr="008F5F63">
        <w:trPr>
          <w:trHeight w:val="376"/>
        </w:trPr>
        <w:tc>
          <w:tcPr>
            <w:tcW w:w="4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7BAD7CFA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Age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9A06D25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2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A87F4B1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CC2F262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</w:tr>
      <w:tr w:rsidR="008F5F63" w:rsidRPr="008F5F63" w14:paraId="72BF8AE5" w14:textId="77777777" w:rsidTr="008F5F63">
        <w:trPr>
          <w:trHeight w:val="3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38AD590E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 xml:space="preserve">  +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D3E303F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1.0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5CDC9A4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0.982 – 1.0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2BD49A8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0.491</w:t>
            </w:r>
          </w:p>
        </w:tc>
      </w:tr>
      <w:tr w:rsidR="008F5F63" w:rsidRPr="008F5F63" w14:paraId="4A1520DF" w14:textId="77777777" w:rsidTr="008F5F63">
        <w:trPr>
          <w:trHeight w:val="3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39405D5E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Sex, 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54AA175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B20FC31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B77B2DA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</w:tr>
      <w:tr w:rsidR="008F5F63" w:rsidRPr="008F5F63" w14:paraId="4F2496E4" w14:textId="77777777" w:rsidTr="008F5F63">
        <w:trPr>
          <w:trHeight w:val="3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279AF663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 xml:space="preserve">  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EEAF29A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ref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669F875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A6D5361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</w:tr>
      <w:tr w:rsidR="008F5F63" w:rsidRPr="008F5F63" w14:paraId="4EBED942" w14:textId="77777777" w:rsidTr="008F5F63">
        <w:trPr>
          <w:trHeight w:val="3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49BD7CF9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 xml:space="preserve">  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57035A0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1.25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CC5F472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0.718 – 2.2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13F9188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0.424</w:t>
            </w:r>
          </w:p>
        </w:tc>
      </w:tr>
      <w:tr w:rsidR="008F5F63" w:rsidRPr="008F5F63" w14:paraId="4094F60A" w14:textId="77777777" w:rsidTr="008F5F63">
        <w:trPr>
          <w:trHeight w:val="3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0AA1A46D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Smoking histo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62DAF34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1A75447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B590156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</w:tr>
      <w:tr w:rsidR="008F5F63" w:rsidRPr="008F5F63" w14:paraId="2DAED073" w14:textId="77777777" w:rsidTr="008F5F63">
        <w:trPr>
          <w:trHeight w:val="3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2DAFC782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 xml:space="preserve">  nev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B8592F4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ref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E63747A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878645B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</w:tr>
      <w:tr w:rsidR="008F5F63" w:rsidRPr="008F5F63" w14:paraId="398AB07F" w14:textId="77777777" w:rsidTr="008F5F63">
        <w:trPr>
          <w:trHeight w:val="3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267F9A01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 xml:space="preserve">  ev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843E41F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1.24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F931EE1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0.711 – 2.1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A145842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0.445</w:t>
            </w:r>
          </w:p>
        </w:tc>
      </w:tr>
      <w:tr w:rsidR="008F5F63" w:rsidRPr="008F5F63" w14:paraId="10FD3524" w14:textId="77777777" w:rsidTr="008F5F63">
        <w:trPr>
          <w:trHeight w:val="3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18A1CDC8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C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2603CBD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106D24A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DBE1A21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</w:tr>
      <w:tr w:rsidR="008F5F63" w:rsidRPr="008F5F63" w14:paraId="1CF79120" w14:textId="77777777" w:rsidTr="008F5F63">
        <w:trPr>
          <w:trHeight w:val="3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5CEC4EB0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 xml:space="preserve">  +1ng/m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093A102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1.00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A94B938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0.997 – 1.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6927DF8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0.468</w:t>
            </w:r>
          </w:p>
        </w:tc>
      </w:tr>
      <w:tr w:rsidR="008F5F63" w:rsidRPr="008F5F63" w14:paraId="34CD8E14" w14:textId="77777777" w:rsidTr="008F5F63">
        <w:trPr>
          <w:trHeight w:val="3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60874008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SUV ma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FB050B8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A156634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1FEBE0B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</w:tr>
      <w:tr w:rsidR="008F5F63" w:rsidRPr="008F5F63" w14:paraId="17548393" w14:textId="77777777" w:rsidTr="008F5F63">
        <w:trPr>
          <w:trHeight w:val="3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4CD06630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 xml:space="preserve">   primary, +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1ED1FDE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1.06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0EC7F16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0.994 – 1.1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BD43725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0.076</w:t>
            </w:r>
          </w:p>
        </w:tc>
      </w:tr>
      <w:tr w:rsidR="008F5F63" w:rsidRPr="008F5F63" w14:paraId="6784BF55" w14:textId="77777777" w:rsidTr="008F5F63">
        <w:trPr>
          <w:trHeight w:val="3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20485F11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lastRenderedPageBreak/>
              <w:t xml:space="preserve">   LN, +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373DFA7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1.12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F57C04A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1.018 – 1.2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478C0AE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0.021</w:t>
            </w:r>
          </w:p>
        </w:tc>
      </w:tr>
      <w:tr w:rsidR="008F5F63" w:rsidRPr="008F5F63" w14:paraId="0F937B37" w14:textId="77777777" w:rsidTr="008F5F63">
        <w:trPr>
          <w:trHeight w:val="3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6AACFDD6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 xml:space="preserve">Invasive siz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992F268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56A3654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6B31759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</w:tr>
      <w:tr w:rsidR="008F5F63" w:rsidRPr="008F5F63" w14:paraId="29FD519D" w14:textId="77777777" w:rsidTr="008F5F63">
        <w:trPr>
          <w:trHeight w:val="3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27EAA434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 xml:space="preserve">  +1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FAA33B5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1.08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F8E9845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0.925 – 1.2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C747019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0.319</w:t>
            </w:r>
          </w:p>
        </w:tc>
      </w:tr>
      <w:tr w:rsidR="008F5F63" w:rsidRPr="008F5F63" w14:paraId="776A8286" w14:textId="77777777" w:rsidTr="008F5F63">
        <w:trPr>
          <w:trHeight w:val="3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7630C867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Lymphatic inva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885057D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2305FCE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4D8420C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</w:tr>
      <w:tr w:rsidR="008F5F63" w:rsidRPr="008F5F63" w14:paraId="16CAD9AD" w14:textId="77777777" w:rsidTr="008F5F63">
        <w:trPr>
          <w:trHeight w:val="3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4C1E4969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 xml:space="preserve">  ab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0F32F5D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ref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C6CE40B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8754AFF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</w:tr>
      <w:tr w:rsidR="008F5F63" w:rsidRPr="008F5F63" w14:paraId="0A9059B4" w14:textId="77777777" w:rsidTr="008F5F63">
        <w:trPr>
          <w:trHeight w:val="3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7F0D8ECC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 xml:space="preserve"> 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62C16DA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1.09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4759505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0.628 – 1.9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DE2A2E7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0.751</w:t>
            </w:r>
          </w:p>
        </w:tc>
      </w:tr>
      <w:tr w:rsidR="008F5F63" w:rsidRPr="008F5F63" w14:paraId="6F35D1B0" w14:textId="77777777" w:rsidTr="008F5F63">
        <w:trPr>
          <w:trHeight w:val="3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5ECE0370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Pleural inva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066D09B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35D99E2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8E54931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</w:tr>
      <w:tr w:rsidR="008F5F63" w:rsidRPr="008F5F63" w14:paraId="15758E27" w14:textId="77777777" w:rsidTr="008F5F63">
        <w:trPr>
          <w:trHeight w:val="3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7EBA348F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 xml:space="preserve">  ab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87F5A3E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ref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8B5E5F2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543648E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</w:tr>
      <w:tr w:rsidR="008F5F63" w:rsidRPr="008F5F63" w14:paraId="4E3DF60A" w14:textId="77777777" w:rsidTr="008F5F63">
        <w:trPr>
          <w:trHeight w:val="3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59DB3D97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 xml:space="preserve"> 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AD6B860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1.5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A6C11A5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0.867 – 2.6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EEDA775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0.143</w:t>
            </w:r>
          </w:p>
        </w:tc>
      </w:tr>
      <w:tr w:rsidR="008F5F63" w:rsidRPr="008F5F63" w14:paraId="542FA792" w14:textId="77777777" w:rsidTr="008F5F63">
        <w:trPr>
          <w:trHeight w:val="3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3A14C2DD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Tumor size in L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9845AF9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5A2CF41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1F5F7CA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</w:tr>
      <w:tr w:rsidR="008F5F63" w:rsidRPr="008F5F63" w14:paraId="04273925" w14:textId="77777777" w:rsidTr="008F5F63">
        <w:trPr>
          <w:trHeight w:val="3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433C65CE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 xml:space="preserve">  +1m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F1A718A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1.04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482B5F1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0.994 – 1.1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58AAD4E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0.080</w:t>
            </w:r>
          </w:p>
        </w:tc>
      </w:tr>
      <w:tr w:rsidR="008F5F63" w:rsidRPr="008F5F63" w14:paraId="50253327" w14:textId="77777777" w:rsidTr="008F5F63">
        <w:trPr>
          <w:trHeight w:val="3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6FC7EF92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Number of N2 st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43E978B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04891BA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B0B6B6F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</w:tr>
      <w:tr w:rsidR="008F5F63" w:rsidRPr="008F5F63" w14:paraId="1A20A2DA" w14:textId="77777777" w:rsidTr="008F5F63">
        <w:trPr>
          <w:trHeight w:val="3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3E2830FD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 xml:space="preserve">  sing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6EC413D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ref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08F8724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D4062F2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</w:tr>
      <w:tr w:rsidR="008F5F63" w:rsidRPr="008F5F63" w14:paraId="6FDFB790" w14:textId="77777777" w:rsidTr="008F5F63">
        <w:trPr>
          <w:trHeight w:val="3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71143CDD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 xml:space="preserve">  multip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06FE8EA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1.60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04731F2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0.918 – 2.7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654020E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0.097</w:t>
            </w:r>
          </w:p>
        </w:tc>
      </w:tr>
      <w:tr w:rsidR="008F5F63" w:rsidRPr="008F5F63" w14:paraId="7F829F04" w14:textId="77777777" w:rsidTr="008F5F63">
        <w:trPr>
          <w:trHeight w:val="3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7491FF67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EGFR mut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000086F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C504119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DDE2D74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</w:tr>
      <w:tr w:rsidR="008F5F63" w:rsidRPr="008F5F63" w14:paraId="3BB66269" w14:textId="77777777" w:rsidTr="008F5F63">
        <w:trPr>
          <w:trHeight w:val="3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511B619A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 xml:space="preserve">  ab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27C223F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ref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F3A8170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2846227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</w:tr>
      <w:tr w:rsidR="008F5F63" w:rsidRPr="008F5F63" w14:paraId="3FBDEFE2" w14:textId="77777777" w:rsidTr="008F5F63">
        <w:trPr>
          <w:trHeight w:val="3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5EEA33BA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lastRenderedPageBreak/>
              <w:t xml:space="preserve"> 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9CF61C0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1.34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3E5F445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0.764 – 2.3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7D8B5AA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0.307</w:t>
            </w:r>
          </w:p>
        </w:tc>
      </w:tr>
      <w:tr w:rsidR="008F5F63" w:rsidRPr="008F5F63" w14:paraId="2B009C55" w14:textId="77777777" w:rsidTr="008F5F63">
        <w:trPr>
          <w:trHeight w:val="3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74A8829F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Adjuvant chemotherap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FA7FF93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B04A74E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C9353BF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</w:tr>
      <w:tr w:rsidR="008F5F63" w:rsidRPr="008F5F63" w14:paraId="0F414B91" w14:textId="77777777" w:rsidTr="008F5F63">
        <w:trPr>
          <w:trHeight w:val="3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517A2977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 xml:space="preserve">  ab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695AA19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ref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6AB6230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7E2B4DD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</w:tr>
      <w:tr w:rsidR="008F5F63" w:rsidRPr="008F5F63" w14:paraId="39FDFC4F" w14:textId="77777777" w:rsidTr="008F5F63">
        <w:trPr>
          <w:trHeight w:val="376"/>
        </w:trPr>
        <w:tc>
          <w:tcPr>
            <w:tcW w:w="4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56FCC5E0" w14:textId="77777777" w:rsidR="008F5F63" w:rsidRPr="008F5F63" w:rsidRDefault="008F5F63" w:rsidP="008F5F63">
            <w:pPr>
              <w:spacing w:line="480" w:lineRule="auto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 xml:space="preserve">  prese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A40182A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0.59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7EBCB6A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0.339 – 1.0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BE77846" w14:textId="77777777" w:rsidR="008F5F63" w:rsidRPr="008F5F63" w:rsidRDefault="008F5F63" w:rsidP="008F5F6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F5F63">
              <w:rPr>
                <w:rFonts w:asciiTheme="minorHAnsi" w:hAnsiTheme="minorHAnsi"/>
              </w:rPr>
              <w:t>0.063</w:t>
            </w:r>
          </w:p>
        </w:tc>
      </w:tr>
    </w:tbl>
    <w:p w14:paraId="30F0E10C" w14:textId="77777777" w:rsidR="00AA1FAC" w:rsidRPr="00AA1FAC" w:rsidRDefault="00AA1FAC" w:rsidP="00AA1FAC">
      <w:pPr>
        <w:spacing w:line="480" w:lineRule="auto"/>
        <w:rPr>
          <w:rFonts w:asciiTheme="minorHAnsi" w:hAnsiTheme="minorHAnsi"/>
        </w:rPr>
      </w:pPr>
      <w:r w:rsidRPr="00AA1FAC">
        <w:rPr>
          <w:rFonts w:asciiTheme="minorHAnsi" w:hAnsiTheme="minorHAnsi"/>
        </w:rPr>
        <w:t xml:space="preserve">HR, hazard ratio; CI, confidence interval; ref., reference; CEA, carcinoembryonic antigen; SUV, standardized uptake value; LN, lymph node; EGFR, epidermal growth factor receptor. </w:t>
      </w:r>
    </w:p>
    <w:p w14:paraId="5CD7558D" w14:textId="3A76D498" w:rsidR="00AA1FAC" w:rsidRDefault="00AA1FAC">
      <w:pPr>
        <w:widowControl/>
        <w:jc w:val="left"/>
        <w:rPr>
          <w:rFonts w:asciiTheme="minorHAnsi" w:hAnsiTheme="minorHAnsi"/>
        </w:rPr>
      </w:pPr>
      <w:r>
        <w:rPr>
          <w:rFonts w:asciiTheme="minorHAnsi" w:hAnsiTheme="minorHAnsi"/>
        </w:rPr>
        <w:br w:type="page"/>
      </w:r>
    </w:p>
    <w:p w14:paraId="5FD87D14" w14:textId="1FC5D5B6" w:rsidR="00AA1FAC" w:rsidRPr="00AA1FAC" w:rsidRDefault="00AB0C64" w:rsidP="00AA1FAC">
      <w:pPr>
        <w:spacing w:line="480" w:lineRule="auto"/>
        <w:rPr>
          <w:rFonts w:asciiTheme="minorHAnsi" w:hAnsiTheme="minorHAnsi"/>
        </w:rPr>
      </w:pPr>
      <w:r>
        <w:rPr>
          <w:rFonts w:asciiTheme="minorHAnsi" w:hAnsiTheme="minorHAnsi"/>
          <w:b/>
          <w:bCs/>
        </w:rPr>
        <w:lastRenderedPageBreak/>
        <w:t>Table S4</w:t>
      </w:r>
      <w:r w:rsidR="00AA1FAC" w:rsidRPr="00AA1FAC">
        <w:rPr>
          <w:rFonts w:asciiTheme="minorHAnsi" w:hAnsiTheme="minorHAnsi"/>
          <w:b/>
          <w:bCs/>
        </w:rPr>
        <w:t xml:space="preserve">. </w:t>
      </w:r>
      <w:r w:rsidR="00AA1FAC" w:rsidRPr="00AA1FAC">
        <w:rPr>
          <w:rFonts w:asciiTheme="minorHAnsi" w:hAnsiTheme="minorHAnsi"/>
        </w:rPr>
        <w:t>Clinicopathological differences in primary tumor between LN SUV max high and low.</w:t>
      </w:r>
    </w:p>
    <w:tbl>
      <w:tblPr>
        <w:tblW w:w="970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51"/>
        <w:gridCol w:w="1407"/>
        <w:gridCol w:w="1554"/>
        <w:gridCol w:w="8"/>
        <w:gridCol w:w="1252"/>
        <w:gridCol w:w="1717"/>
        <w:gridCol w:w="912"/>
      </w:tblGrid>
      <w:tr w:rsidR="00AA1FAC" w:rsidRPr="00AA1FAC" w14:paraId="701102B5" w14:textId="77777777" w:rsidTr="00AA1FAC">
        <w:trPr>
          <w:trHeight w:val="374"/>
        </w:trPr>
        <w:tc>
          <w:tcPr>
            <w:tcW w:w="2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bottom"/>
            <w:hideMark/>
          </w:tcPr>
          <w:p w14:paraId="57231797" w14:textId="77777777" w:rsidR="00AA1FAC" w:rsidRPr="00AA1FAC" w:rsidRDefault="00AA1FAC" w:rsidP="00AA1FAC">
            <w:pPr>
              <w:spacing w:line="480" w:lineRule="auto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Characteristic</w:t>
            </w:r>
          </w:p>
        </w:tc>
        <w:tc>
          <w:tcPr>
            <w:tcW w:w="296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bottom"/>
            <w:hideMark/>
          </w:tcPr>
          <w:p w14:paraId="784CD0BF" w14:textId="77777777" w:rsidR="00AA1FAC" w:rsidRPr="00AA1FAC" w:rsidRDefault="00AA1FAC" w:rsidP="00AA1FA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LN SUVmax low (&lt;2.46)</w:t>
            </w:r>
          </w:p>
          <w:p w14:paraId="35F127DF" w14:textId="7B5D1CA0" w:rsidR="00AA1FAC" w:rsidRPr="00AA1FAC" w:rsidRDefault="00AA1FAC" w:rsidP="00AA1FA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N=31</w:t>
            </w:r>
          </w:p>
        </w:tc>
        <w:tc>
          <w:tcPr>
            <w:tcW w:w="296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bottom"/>
            <w:hideMark/>
          </w:tcPr>
          <w:p w14:paraId="7F9372D8" w14:textId="77777777" w:rsidR="00AA1FAC" w:rsidRPr="00AA1FAC" w:rsidRDefault="00AA1FAC" w:rsidP="00AA1FA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LN SUVmax high (≥2.46)</w:t>
            </w:r>
          </w:p>
          <w:p w14:paraId="56A9CAB1" w14:textId="77777777" w:rsidR="00AA1FAC" w:rsidRPr="00AA1FAC" w:rsidRDefault="00AA1FAC" w:rsidP="00AA1FA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N=31</w:t>
            </w:r>
          </w:p>
        </w:tc>
        <w:tc>
          <w:tcPr>
            <w:tcW w:w="9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bottom"/>
            <w:hideMark/>
          </w:tcPr>
          <w:p w14:paraId="4AD1DCD0" w14:textId="77777777" w:rsidR="00AA1FAC" w:rsidRPr="00AA1FAC" w:rsidRDefault="00AA1FAC" w:rsidP="00AA1FA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  <w:i/>
                <w:iCs/>
              </w:rPr>
              <w:t>P</w:t>
            </w:r>
          </w:p>
        </w:tc>
      </w:tr>
      <w:tr w:rsidR="00AA1FAC" w:rsidRPr="00AA1FAC" w14:paraId="7BDE0FFF" w14:textId="77777777" w:rsidTr="00AA1FAC">
        <w:trPr>
          <w:trHeight w:val="342"/>
        </w:trPr>
        <w:tc>
          <w:tcPr>
            <w:tcW w:w="2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57A1D037" w14:textId="77777777" w:rsidR="00AA1FAC" w:rsidRPr="00AA1FAC" w:rsidRDefault="00AA1FAC" w:rsidP="00AA1FAC">
            <w:pPr>
              <w:spacing w:line="480" w:lineRule="auto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SUV max, median [range]</w:t>
            </w:r>
          </w:p>
        </w:tc>
        <w:tc>
          <w:tcPr>
            <w:tcW w:w="14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75BDAE8F" w14:textId="77777777" w:rsidR="00AA1FAC" w:rsidRPr="00AA1FAC" w:rsidRDefault="00AA1FAC" w:rsidP="00AA1FAC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6.69</w:t>
            </w:r>
          </w:p>
        </w:tc>
        <w:tc>
          <w:tcPr>
            <w:tcW w:w="15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08DEA953" w14:textId="77777777" w:rsidR="00AA1FAC" w:rsidRPr="00AA1FAC" w:rsidRDefault="00AA1FAC" w:rsidP="00AA1FAC">
            <w:pPr>
              <w:spacing w:line="480" w:lineRule="auto"/>
              <w:jc w:val="lef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[1.69 – 18.11]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611294EA" w14:textId="77777777" w:rsidR="00AA1FAC" w:rsidRPr="00AA1FAC" w:rsidRDefault="00AA1FAC" w:rsidP="00AA1FAC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9.88</w:t>
            </w:r>
          </w:p>
        </w:tc>
        <w:tc>
          <w:tcPr>
            <w:tcW w:w="17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20E7C4F4" w14:textId="77777777" w:rsidR="00AA1FAC" w:rsidRPr="00AA1FAC" w:rsidRDefault="00AA1FAC" w:rsidP="00AA1FAC">
            <w:pPr>
              <w:spacing w:line="480" w:lineRule="auto"/>
              <w:jc w:val="lef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[2.66 – 17.48]</w:t>
            </w:r>
          </w:p>
        </w:tc>
        <w:tc>
          <w:tcPr>
            <w:tcW w:w="9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767B865A" w14:textId="77777777" w:rsidR="00AA1FAC" w:rsidRPr="00AA1FAC" w:rsidRDefault="00AA1FAC" w:rsidP="00AA1FA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0.050</w:t>
            </w:r>
          </w:p>
        </w:tc>
      </w:tr>
      <w:tr w:rsidR="00AA1FAC" w:rsidRPr="00AA1FAC" w14:paraId="676A1030" w14:textId="77777777" w:rsidTr="00AA1FAC">
        <w:trPr>
          <w:trHeight w:val="34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111899A8" w14:textId="77777777" w:rsidR="00AA1FAC" w:rsidRPr="00AA1FAC" w:rsidRDefault="00AA1FAC" w:rsidP="00AA1FAC">
            <w:pPr>
              <w:spacing w:line="480" w:lineRule="auto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Invasive size, cm, median [range]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77CB8AC9" w14:textId="77777777" w:rsidR="00AA1FAC" w:rsidRPr="00AA1FAC" w:rsidRDefault="00AA1FAC" w:rsidP="00AA1FAC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2.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5698292B" w14:textId="77777777" w:rsidR="00AA1FAC" w:rsidRPr="00AA1FAC" w:rsidRDefault="00AA1FAC" w:rsidP="00AA1FAC">
            <w:pPr>
              <w:spacing w:line="480" w:lineRule="auto"/>
              <w:jc w:val="lef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[0.9 – 7.8]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2670430B" w14:textId="77777777" w:rsidR="00AA1FAC" w:rsidRPr="00AA1FAC" w:rsidRDefault="00AA1FAC" w:rsidP="00AA1FAC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3.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3BC8D077" w14:textId="77777777" w:rsidR="00AA1FAC" w:rsidRPr="00AA1FAC" w:rsidRDefault="00AA1FAC" w:rsidP="00AA1FAC">
            <w:pPr>
              <w:spacing w:line="480" w:lineRule="auto"/>
              <w:jc w:val="lef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[1.0 – 8.0]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21F24C69" w14:textId="77777777" w:rsidR="00AA1FAC" w:rsidRPr="00AA1FAC" w:rsidRDefault="00AA1FAC" w:rsidP="00AA1FA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0.023</w:t>
            </w:r>
          </w:p>
        </w:tc>
      </w:tr>
      <w:tr w:rsidR="00AA1FAC" w:rsidRPr="00AA1FAC" w14:paraId="45B9F55E" w14:textId="77777777" w:rsidTr="00AA1FAC">
        <w:trPr>
          <w:trHeight w:val="34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6AFBFC8B" w14:textId="77777777" w:rsidR="00AA1FAC" w:rsidRPr="00AA1FAC" w:rsidRDefault="00AA1FAC" w:rsidP="00AA1FAC">
            <w:pPr>
              <w:spacing w:line="480" w:lineRule="auto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Lymphatic invasion (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60144B0B" w14:textId="77777777" w:rsidR="00AA1FAC" w:rsidRPr="00AA1FAC" w:rsidRDefault="00AA1FAC" w:rsidP="00AA1FAC">
            <w:pPr>
              <w:spacing w:line="480" w:lineRule="auto"/>
              <w:jc w:val="right"/>
              <w:rPr>
                <w:rFonts w:asciiTheme="minorHAnsi" w:hAnsiTheme="minorHAnsi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058FCA3A" w14:textId="77777777" w:rsidR="00AA1FAC" w:rsidRPr="00AA1FAC" w:rsidRDefault="00AA1FAC" w:rsidP="00AA1FAC">
            <w:pPr>
              <w:spacing w:line="480" w:lineRule="auto"/>
              <w:jc w:val="left"/>
              <w:rPr>
                <w:rFonts w:asciiTheme="minorHAnsi" w:hAnsiTheme="minorHAnsi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784DD5C1" w14:textId="77777777" w:rsidR="00AA1FAC" w:rsidRPr="00AA1FAC" w:rsidRDefault="00AA1FAC" w:rsidP="00AA1FAC">
            <w:pPr>
              <w:spacing w:line="480" w:lineRule="auto"/>
              <w:jc w:val="right"/>
              <w:rPr>
                <w:rFonts w:asciiTheme="minorHAnsi" w:hAnsiTheme="minorHAnsi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5D0E4047" w14:textId="77777777" w:rsidR="00AA1FAC" w:rsidRPr="00AA1FAC" w:rsidRDefault="00AA1FAC" w:rsidP="00AA1FAC">
            <w:pPr>
              <w:spacing w:line="480" w:lineRule="auto"/>
              <w:jc w:val="left"/>
              <w:rPr>
                <w:rFonts w:asciiTheme="minorHAnsi" w:hAnsiTheme="minorHAnsi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06C4C4AE" w14:textId="77777777" w:rsidR="00AA1FAC" w:rsidRPr="00AA1FAC" w:rsidRDefault="00AA1FAC" w:rsidP="00AA1FAC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</w:tr>
      <w:tr w:rsidR="00AA1FAC" w:rsidRPr="00AA1FAC" w14:paraId="2D351874" w14:textId="77777777" w:rsidTr="00AA1FAC">
        <w:trPr>
          <w:trHeight w:val="34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0A06ECCC" w14:textId="77777777" w:rsidR="00AA1FAC" w:rsidRPr="00AA1FAC" w:rsidRDefault="00AA1FAC" w:rsidP="00AA1FAC">
            <w:pPr>
              <w:spacing w:line="480" w:lineRule="auto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 xml:space="preserve">  absen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46B6F2D3" w14:textId="77777777" w:rsidR="00AA1FAC" w:rsidRPr="00AA1FAC" w:rsidRDefault="00AA1FAC" w:rsidP="00AA1FAC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1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738E62A3" w14:textId="77777777" w:rsidR="00AA1FAC" w:rsidRPr="00AA1FAC" w:rsidRDefault="00AA1FAC" w:rsidP="00AA1FAC">
            <w:pPr>
              <w:spacing w:line="480" w:lineRule="auto"/>
              <w:jc w:val="lef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(52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386B0D30" w14:textId="77777777" w:rsidR="00AA1FAC" w:rsidRPr="00AA1FAC" w:rsidRDefault="00AA1FAC" w:rsidP="00AA1FAC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1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7DE5BB95" w14:textId="77777777" w:rsidR="00AA1FAC" w:rsidRPr="00AA1FAC" w:rsidRDefault="00AA1FAC" w:rsidP="00AA1FAC">
            <w:pPr>
              <w:spacing w:line="480" w:lineRule="auto"/>
              <w:jc w:val="lef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(5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715A3877" w14:textId="77777777" w:rsidR="00AA1FAC" w:rsidRPr="00AA1FAC" w:rsidRDefault="00AA1FAC" w:rsidP="00AA1FA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0.799</w:t>
            </w:r>
          </w:p>
        </w:tc>
      </w:tr>
      <w:tr w:rsidR="00AA1FAC" w:rsidRPr="00AA1FAC" w14:paraId="58C4A611" w14:textId="77777777" w:rsidTr="00AA1FAC">
        <w:trPr>
          <w:trHeight w:val="34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68F7F148" w14:textId="77777777" w:rsidR="00AA1FAC" w:rsidRPr="00AA1FAC" w:rsidRDefault="00AA1FAC" w:rsidP="00AA1FAC">
            <w:pPr>
              <w:spacing w:line="480" w:lineRule="auto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 xml:space="preserve">  presen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0AF03A84" w14:textId="77777777" w:rsidR="00AA1FAC" w:rsidRPr="00AA1FAC" w:rsidRDefault="00AA1FAC" w:rsidP="00AA1FAC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1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3D0187E2" w14:textId="77777777" w:rsidR="00AA1FAC" w:rsidRPr="00AA1FAC" w:rsidRDefault="00AA1FAC" w:rsidP="00AA1FAC">
            <w:pPr>
              <w:spacing w:line="480" w:lineRule="auto"/>
              <w:jc w:val="lef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(48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7EC6D033" w14:textId="77777777" w:rsidR="00AA1FAC" w:rsidRPr="00AA1FAC" w:rsidRDefault="00AA1FAC" w:rsidP="00AA1FAC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1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2C2E3255" w14:textId="77777777" w:rsidR="00AA1FAC" w:rsidRPr="00AA1FAC" w:rsidRDefault="00AA1FAC" w:rsidP="00AA1FAC">
            <w:pPr>
              <w:spacing w:line="480" w:lineRule="auto"/>
              <w:jc w:val="lef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(4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034DBFD3" w14:textId="77777777" w:rsidR="00AA1FAC" w:rsidRPr="00AA1FAC" w:rsidRDefault="00AA1FAC" w:rsidP="00AA1FAC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</w:tr>
      <w:tr w:rsidR="00AA1FAC" w:rsidRPr="00AA1FAC" w14:paraId="1CD6C78D" w14:textId="77777777" w:rsidTr="00AA1FAC">
        <w:trPr>
          <w:trHeight w:val="34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0B23BEA9" w14:textId="77777777" w:rsidR="00AA1FAC" w:rsidRPr="00AA1FAC" w:rsidRDefault="00AA1FAC" w:rsidP="00AA1FAC">
            <w:pPr>
              <w:spacing w:line="480" w:lineRule="auto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Vascular invasion (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755613C3" w14:textId="77777777" w:rsidR="00AA1FAC" w:rsidRPr="00AA1FAC" w:rsidRDefault="00AA1FAC" w:rsidP="00AA1FAC">
            <w:pPr>
              <w:spacing w:line="480" w:lineRule="auto"/>
              <w:jc w:val="right"/>
              <w:rPr>
                <w:rFonts w:asciiTheme="minorHAnsi" w:hAnsiTheme="minorHAnsi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02410CCA" w14:textId="77777777" w:rsidR="00AA1FAC" w:rsidRPr="00AA1FAC" w:rsidRDefault="00AA1FAC" w:rsidP="00AA1FAC">
            <w:pPr>
              <w:spacing w:line="480" w:lineRule="auto"/>
              <w:jc w:val="left"/>
              <w:rPr>
                <w:rFonts w:asciiTheme="minorHAnsi" w:hAnsiTheme="minorHAnsi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1494590F" w14:textId="77777777" w:rsidR="00AA1FAC" w:rsidRPr="00AA1FAC" w:rsidRDefault="00AA1FAC" w:rsidP="00AA1FAC">
            <w:pPr>
              <w:spacing w:line="480" w:lineRule="auto"/>
              <w:jc w:val="right"/>
              <w:rPr>
                <w:rFonts w:asciiTheme="minorHAnsi" w:hAnsiTheme="minorHAnsi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1A29465B" w14:textId="77777777" w:rsidR="00AA1FAC" w:rsidRPr="00AA1FAC" w:rsidRDefault="00AA1FAC" w:rsidP="00AA1FAC">
            <w:pPr>
              <w:spacing w:line="480" w:lineRule="auto"/>
              <w:jc w:val="left"/>
              <w:rPr>
                <w:rFonts w:asciiTheme="minorHAnsi" w:hAnsiTheme="minorHAnsi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3C7CDA7D" w14:textId="77777777" w:rsidR="00AA1FAC" w:rsidRPr="00AA1FAC" w:rsidRDefault="00AA1FAC" w:rsidP="00AA1FAC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</w:tr>
      <w:tr w:rsidR="00AA1FAC" w:rsidRPr="00AA1FAC" w14:paraId="11EAD0B8" w14:textId="77777777" w:rsidTr="00AA1FAC">
        <w:trPr>
          <w:trHeight w:val="34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76B23367" w14:textId="77777777" w:rsidR="00AA1FAC" w:rsidRPr="00AA1FAC" w:rsidRDefault="00AA1FAC" w:rsidP="00AA1FAC">
            <w:pPr>
              <w:spacing w:line="480" w:lineRule="auto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 xml:space="preserve">  absen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2D6AE5B0" w14:textId="77777777" w:rsidR="00AA1FAC" w:rsidRPr="00AA1FAC" w:rsidRDefault="00AA1FAC" w:rsidP="00AA1FAC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78FA60BC" w14:textId="77777777" w:rsidR="00AA1FAC" w:rsidRPr="00AA1FAC" w:rsidRDefault="00AA1FAC" w:rsidP="00AA1FAC">
            <w:pPr>
              <w:spacing w:line="480" w:lineRule="auto"/>
              <w:jc w:val="lef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(0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385DF74C" w14:textId="77777777" w:rsidR="00AA1FAC" w:rsidRPr="00AA1FAC" w:rsidRDefault="00AA1FAC" w:rsidP="00AA1FAC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07E4E0C6" w14:textId="77777777" w:rsidR="00AA1FAC" w:rsidRPr="00AA1FAC" w:rsidRDefault="00AA1FAC" w:rsidP="00AA1FAC">
            <w:pPr>
              <w:spacing w:line="480" w:lineRule="auto"/>
              <w:jc w:val="lef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(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728FCE50" w14:textId="77777777" w:rsidR="00AA1FAC" w:rsidRPr="00AA1FAC" w:rsidRDefault="00AA1FAC" w:rsidP="00AA1FA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N/A</w:t>
            </w:r>
          </w:p>
        </w:tc>
      </w:tr>
      <w:tr w:rsidR="00AA1FAC" w:rsidRPr="00AA1FAC" w14:paraId="2EF21A89" w14:textId="77777777" w:rsidTr="00AA1FAC">
        <w:trPr>
          <w:trHeight w:val="34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7855EDD8" w14:textId="77777777" w:rsidR="00AA1FAC" w:rsidRPr="00AA1FAC" w:rsidRDefault="00AA1FAC" w:rsidP="00AA1FAC">
            <w:pPr>
              <w:spacing w:line="480" w:lineRule="auto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 xml:space="preserve">  presen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139270DB" w14:textId="77777777" w:rsidR="00AA1FAC" w:rsidRPr="00AA1FAC" w:rsidRDefault="00AA1FAC" w:rsidP="00AA1FAC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3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74003EEC" w14:textId="77777777" w:rsidR="00AA1FAC" w:rsidRPr="00AA1FAC" w:rsidRDefault="00AA1FAC" w:rsidP="00AA1FAC">
            <w:pPr>
              <w:spacing w:line="480" w:lineRule="auto"/>
              <w:jc w:val="lef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(100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487ADADF" w14:textId="77777777" w:rsidR="00AA1FAC" w:rsidRPr="00AA1FAC" w:rsidRDefault="00AA1FAC" w:rsidP="00AA1FAC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3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2C2B6FA9" w14:textId="77777777" w:rsidR="00AA1FAC" w:rsidRPr="00AA1FAC" w:rsidRDefault="00AA1FAC" w:rsidP="00AA1FAC">
            <w:pPr>
              <w:spacing w:line="480" w:lineRule="auto"/>
              <w:jc w:val="lef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(10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19676749" w14:textId="77777777" w:rsidR="00AA1FAC" w:rsidRPr="00AA1FAC" w:rsidRDefault="00AA1FAC" w:rsidP="00AA1FAC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</w:tr>
      <w:tr w:rsidR="00AA1FAC" w:rsidRPr="00AA1FAC" w14:paraId="645A1F7B" w14:textId="77777777" w:rsidTr="00AA1FAC">
        <w:trPr>
          <w:trHeight w:val="34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18F0CA65" w14:textId="77777777" w:rsidR="00AA1FAC" w:rsidRPr="00AA1FAC" w:rsidRDefault="00AA1FAC" w:rsidP="00AA1FAC">
            <w:pPr>
              <w:spacing w:line="480" w:lineRule="auto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Pleural invasion (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68914940" w14:textId="77777777" w:rsidR="00AA1FAC" w:rsidRPr="00AA1FAC" w:rsidRDefault="00AA1FAC" w:rsidP="00AA1FAC">
            <w:pPr>
              <w:spacing w:line="480" w:lineRule="auto"/>
              <w:jc w:val="right"/>
              <w:rPr>
                <w:rFonts w:asciiTheme="minorHAnsi" w:hAnsiTheme="minorHAnsi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28B3FDCF" w14:textId="77777777" w:rsidR="00AA1FAC" w:rsidRPr="00AA1FAC" w:rsidRDefault="00AA1FAC" w:rsidP="00AA1FAC">
            <w:pPr>
              <w:spacing w:line="480" w:lineRule="auto"/>
              <w:jc w:val="left"/>
              <w:rPr>
                <w:rFonts w:asciiTheme="minorHAnsi" w:hAnsiTheme="minorHAnsi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1C1CB4B6" w14:textId="77777777" w:rsidR="00AA1FAC" w:rsidRPr="00AA1FAC" w:rsidRDefault="00AA1FAC" w:rsidP="00AA1FAC">
            <w:pPr>
              <w:spacing w:line="480" w:lineRule="auto"/>
              <w:jc w:val="right"/>
              <w:rPr>
                <w:rFonts w:asciiTheme="minorHAnsi" w:hAnsiTheme="minorHAnsi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144D5AAC" w14:textId="77777777" w:rsidR="00AA1FAC" w:rsidRPr="00AA1FAC" w:rsidRDefault="00AA1FAC" w:rsidP="00AA1FAC">
            <w:pPr>
              <w:spacing w:line="480" w:lineRule="auto"/>
              <w:jc w:val="left"/>
              <w:rPr>
                <w:rFonts w:asciiTheme="minorHAnsi" w:hAnsiTheme="minorHAnsi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769C46EE" w14:textId="77777777" w:rsidR="00AA1FAC" w:rsidRPr="00AA1FAC" w:rsidRDefault="00AA1FAC" w:rsidP="00AA1FAC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</w:tr>
      <w:tr w:rsidR="00AA1FAC" w:rsidRPr="00AA1FAC" w14:paraId="23EE5068" w14:textId="77777777" w:rsidTr="00AA1FAC">
        <w:trPr>
          <w:trHeight w:val="34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707697CF" w14:textId="77777777" w:rsidR="00AA1FAC" w:rsidRPr="00AA1FAC" w:rsidRDefault="00AA1FAC" w:rsidP="00AA1FAC">
            <w:pPr>
              <w:spacing w:line="480" w:lineRule="auto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 xml:space="preserve">  absen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10AAD025" w14:textId="77777777" w:rsidR="00AA1FAC" w:rsidRPr="00AA1FAC" w:rsidRDefault="00AA1FAC" w:rsidP="00AA1FAC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1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03FFDD4F" w14:textId="77777777" w:rsidR="00AA1FAC" w:rsidRPr="00AA1FAC" w:rsidRDefault="00AA1FAC" w:rsidP="00AA1FAC">
            <w:pPr>
              <w:spacing w:line="480" w:lineRule="auto"/>
              <w:jc w:val="lef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(58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09D9C637" w14:textId="77777777" w:rsidR="00AA1FAC" w:rsidRPr="00AA1FAC" w:rsidRDefault="00AA1FAC" w:rsidP="00AA1FAC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0295ED66" w14:textId="77777777" w:rsidR="00AA1FAC" w:rsidRPr="00AA1FAC" w:rsidRDefault="00AA1FAC" w:rsidP="00AA1FAC">
            <w:pPr>
              <w:spacing w:line="480" w:lineRule="auto"/>
              <w:jc w:val="lef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(2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4CC1051F" w14:textId="77777777" w:rsidR="00AA1FAC" w:rsidRPr="00AA1FAC" w:rsidRDefault="00AA1FAC" w:rsidP="00AA1FA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0.040</w:t>
            </w:r>
          </w:p>
        </w:tc>
      </w:tr>
      <w:tr w:rsidR="00AA1FAC" w:rsidRPr="00AA1FAC" w14:paraId="57A238DA" w14:textId="77777777" w:rsidTr="00AA1FAC">
        <w:trPr>
          <w:trHeight w:val="34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088F5D9B" w14:textId="77777777" w:rsidR="00AA1FAC" w:rsidRPr="00AA1FAC" w:rsidRDefault="00AA1FAC" w:rsidP="00AA1FAC">
            <w:pPr>
              <w:spacing w:line="480" w:lineRule="auto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 xml:space="preserve">  presen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7F06C325" w14:textId="77777777" w:rsidR="00AA1FAC" w:rsidRPr="00AA1FAC" w:rsidRDefault="00AA1FAC" w:rsidP="00AA1FAC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1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4179595A" w14:textId="77777777" w:rsidR="00AA1FAC" w:rsidRPr="00AA1FAC" w:rsidRDefault="00AA1FAC" w:rsidP="00AA1FAC">
            <w:pPr>
              <w:spacing w:line="480" w:lineRule="auto"/>
              <w:jc w:val="lef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(42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6765B5B9" w14:textId="77777777" w:rsidR="00AA1FAC" w:rsidRPr="00AA1FAC" w:rsidRDefault="00AA1FAC" w:rsidP="00AA1FAC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2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43F966DA" w14:textId="77777777" w:rsidR="00AA1FAC" w:rsidRPr="00AA1FAC" w:rsidRDefault="00AA1FAC" w:rsidP="00AA1FAC">
            <w:pPr>
              <w:spacing w:line="480" w:lineRule="auto"/>
              <w:jc w:val="lef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(7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51EBA192" w14:textId="77777777" w:rsidR="00AA1FAC" w:rsidRPr="00AA1FAC" w:rsidRDefault="00AA1FAC" w:rsidP="00AA1FAC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</w:tr>
      <w:tr w:rsidR="00AA1FAC" w:rsidRPr="00AA1FAC" w14:paraId="62C8F9DD" w14:textId="77777777" w:rsidTr="00AA1FAC">
        <w:trPr>
          <w:trHeight w:val="34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056BE2BC" w14:textId="77777777" w:rsidR="00AA1FAC" w:rsidRPr="00AA1FAC" w:rsidRDefault="00AA1FAC" w:rsidP="00AA1FAC">
            <w:pPr>
              <w:spacing w:line="480" w:lineRule="auto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EGFR mutation (%), N=6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16E5EA1E" w14:textId="77777777" w:rsidR="00AA1FAC" w:rsidRPr="00AA1FAC" w:rsidRDefault="00AA1FAC" w:rsidP="00AA1FAC">
            <w:pPr>
              <w:spacing w:line="480" w:lineRule="auto"/>
              <w:jc w:val="right"/>
              <w:rPr>
                <w:rFonts w:asciiTheme="minorHAnsi" w:hAnsiTheme="minorHAnsi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0D532DA2" w14:textId="77777777" w:rsidR="00AA1FAC" w:rsidRPr="00AA1FAC" w:rsidRDefault="00AA1FAC" w:rsidP="00AA1FAC">
            <w:pPr>
              <w:spacing w:line="480" w:lineRule="auto"/>
              <w:jc w:val="left"/>
              <w:rPr>
                <w:rFonts w:asciiTheme="minorHAnsi" w:hAnsiTheme="minorHAnsi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4B0A6430" w14:textId="77777777" w:rsidR="00AA1FAC" w:rsidRPr="00AA1FAC" w:rsidRDefault="00AA1FAC" w:rsidP="00AA1FAC">
            <w:pPr>
              <w:spacing w:line="480" w:lineRule="auto"/>
              <w:jc w:val="right"/>
              <w:rPr>
                <w:rFonts w:asciiTheme="minorHAnsi" w:hAnsiTheme="minorHAnsi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68B25216" w14:textId="77777777" w:rsidR="00AA1FAC" w:rsidRPr="00AA1FAC" w:rsidRDefault="00AA1FAC" w:rsidP="00AA1FAC">
            <w:pPr>
              <w:spacing w:line="480" w:lineRule="auto"/>
              <w:jc w:val="left"/>
              <w:rPr>
                <w:rFonts w:asciiTheme="minorHAnsi" w:hAnsiTheme="minorHAnsi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1C040F3B" w14:textId="77777777" w:rsidR="00AA1FAC" w:rsidRPr="00AA1FAC" w:rsidRDefault="00AA1FAC" w:rsidP="00AA1FAC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</w:tr>
      <w:tr w:rsidR="00AA1FAC" w:rsidRPr="00AA1FAC" w14:paraId="6AF96EAB" w14:textId="77777777" w:rsidTr="00AA1FAC">
        <w:trPr>
          <w:trHeight w:val="34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53266C4D" w14:textId="77777777" w:rsidR="00AA1FAC" w:rsidRPr="00AA1FAC" w:rsidRDefault="00AA1FAC" w:rsidP="00AA1FAC">
            <w:pPr>
              <w:spacing w:line="480" w:lineRule="auto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lastRenderedPageBreak/>
              <w:t xml:space="preserve">  absen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041597B9" w14:textId="77777777" w:rsidR="00AA1FAC" w:rsidRPr="00AA1FAC" w:rsidRDefault="00AA1FAC" w:rsidP="00AA1FAC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1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4B6A4E33" w14:textId="77777777" w:rsidR="00AA1FAC" w:rsidRPr="00AA1FAC" w:rsidRDefault="00AA1FAC" w:rsidP="00AA1FAC">
            <w:pPr>
              <w:spacing w:line="480" w:lineRule="auto"/>
              <w:jc w:val="lef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(36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4846EAFF" w14:textId="77777777" w:rsidR="00AA1FAC" w:rsidRPr="00AA1FAC" w:rsidRDefault="00AA1FAC" w:rsidP="00AA1FAC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1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63B204C3" w14:textId="77777777" w:rsidR="00AA1FAC" w:rsidRPr="00AA1FAC" w:rsidRDefault="00AA1FAC" w:rsidP="00AA1FAC">
            <w:pPr>
              <w:spacing w:line="480" w:lineRule="auto"/>
              <w:jc w:val="lef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(5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3F6D9BA9" w14:textId="77777777" w:rsidR="00AA1FAC" w:rsidRPr="00AA1FAC" w:rsidRDefault="00AA1FAC" w:rsidP="00AA1FA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0.195</w:t>
            </w:r>
          </w:p>
        </w:tc>
      </w:tr>
      <w:tr w:rsidR="00AA1FAC" w:rsidRPr="00AA1FAC" w14:paraId="14AFB986" w14:textId="77777777" w:rsidTr="00AA1FAC">
        <w:trPr>
          <w:trHeight w:val="34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7E1792E0" w14:textId="77777777" w:rsidR="00AA1FAC" w:rsidRPr="00AA1FAC" w:rsidRDefault="00AA1FAC" w:rsidP="00AA1FAC">
            <w:pPr>
              <w:spacing w:line="480" w:lineRule="auto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 xml:space="preserve">  presen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696A85D9" w14:textId="77777777" w:rsidR="00AA1FAC" w:rsidRPr="00AA1FAC" w:rsidRDefault="00AA1FAC" w:rsidP="00AA1FAC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1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369DB405" w14:textId="77777777" w:rsidR="00AA1FAC" w:rsidRPr="00AA1FAC" w:rsidRDefault="00AA1FAC" w:rsidP="00AA1FAC">
            <w:pPr>
              <w:spacing w:line="480" w:lineRule="auto"/>
              <w:jc w:val="lef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(63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5B0FE3A7" w14:textId="77777777" w:rsidR="00AA1FAC" w:rsidRPr="00AA1FAC" w:rsidRDefault="00AA1FAC" w:rsidP="00AA1FAC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1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0B9D7495" w14:textId="77777777" w:rsidR="00AA1FAC" w:rsidRPr="00AA1FAC" w:rsidRDefault="00AA1FAC" w:rsidP="00AA1FAC">
            <w:pPr>
              <w:spacing w:line="480" w:lineRule="auto"/>
              <w:jc w:val="lef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(4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328E35B9" w14:textId="77777777" w:rsidR="00AA1FAC" w:rsidRPr="00AA1FAC" w:rsidRDefault="00AA1FAC" w:rsidP="00AA1FAC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</w:tr>
      <w:tr w:rsidR="00AA1FAC" w:rsidRPr="00AA1FAC" w14:paraId="751F279C" w14:textId="77777777" w:rsidTr="00AA1FAC">
        <w:trPr>
          <w:trHeight w:val="34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346D0FD0" w14:textId="77777777" w:rsidR="00AA1FAC" w:rsidRPr="00AA1FAC" w:rsidRDefault="00AA1FAC" w:rsidP="00AA1FAC">
            <w:pPr>
              <w:spacing w:line="480" w:lineRule="auto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Adjuvant chemotherapy (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57047900" w14:textId="77777777" w:rsidR="00AA1FAC" w:rsidRPr="00AA1FAC" w:rsidRDefault="00AA1FAC" w:rsidP="00AA1FAC">
            <w:pPr>
              <w:spacing w:line="480" w:lineRule="auto"/>
              <w:jc w:val="right"/>
              <w:rPr>
                <w:rFonts w:asciiTheme="minorHAnsi" w:hAnsiTheme="minorHAnsi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61A2D80E" w14:textId="77777777" w:rsidR="00AA1FAC" w:rsidRPr="00AA1FAC" w:rsidRDefault="00AA1FAC" w:rsidP="00AA1FAC">
            <w:pPr>
              <w:spacing w:line="480" w:lineRule="auto"/>
              <w:jc w:val="left"/>
              <w:rPr>
                <w:rFonts w:asciiTheme="minorHAnsi" w:hAnsiTheme="minorHAnsi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3F476FDF" w14:textId="77777777" w:rsidR="00AA1FAC" w:rsidRPr="00AA1FAC" w:rsidRDefault="00AA1FAC" w:rsidP="00AA1FAC">
            <w:pPr>
              <w:spacing w:line="480" w:lineRule="auto"/>
              <w:jc w:val="right"/>
              <w:rPr>
                <w:rFonts w:asciiTheme="minorHAnsi" w:hAnsiTheme="minorHAnsi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329B8F3C" w14:textId="77777777" w:rsidR="00AA1FAC" w:rsidRPr="00AA1FAC" w:rsidRDefault="00AA1FAC" w:rsidP="00AA1FAC">
            <w:pPr>
              <w:spacing w:line="480" w:lineRule="auto"/>
              <w:jc w:val="left"/>
              <w:rPr>
                <w:rFonts w:asciiTheme="minorHAnsi" w:hAnsiTheme="minorHAnsi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14D2C6BE" w14:textId="77777777" w:rsidR="00AA1FAC" w:rsidRPr="00AA1FAC" w:rsidRDefault="00AA1FAC" w:rsidP="00AA1FAC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</w:tr>
      <w:tr w:rsidR="00AA1FAC" w:rsidRPr="00AA1FAC" w14:paraId="66C8525A" w14:textId="77777777" w:rsidTr="00AA1FAC">
        <w:trPr>
          <w:trHeight w:val="34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473F7B8A" w14:textId="77777777" w:rsidR="00AA1FAC" w:rsidRPr="00AA1FAC" w:rsidRDefault="00AA1FAC" w:rsidP="00AA1FAC">
            <w:pPr>
              <w:spacing w:line="480" w:lineRule="auto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 xml:space="preserve">  absen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69733E50" w14:textId="77777777" w:rsidR="00AA1FAC" w:rsidRPr="00AA1FAC" w:rsidRDefault="00AA1FAC" w:rsidP="00AA1FAC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1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052A7375" w14:textId="77777777" w:rsidR="00AA1FAC" w:rsidRPr="00AA1FAC" w:rsidRDefault="00AA1FAC" w:rsidP="00AA1FAC">
            <w:pPr>
              <w:spacing w:line="480" w:lineRule="auto"/>
              <w:jc w:val="lef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(36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489C14AA" w14:textId="77777777" w:rsidR="00AA1FAC" w:rsidRPr="00AA1FAC" w:rsidRDefault="00AA1FAC" w:rsidP="00AA1FAC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1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26D18A56" w14:textId="77777777" w:rsidR="00AA1FAC" w:rsidRPr="00AA1FAC" w:rsidRDefault="00AA1FAC" w:rsidP="00AA1FAC">
            <w:pPr>
              <w:spacing w:line="480" w:lineRule="auto"/>
              <w:jc w:val="lef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(4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4FB4D125" w14:textId="77777777" w:rsidR="00AA1FAC" w:rsidRPr="00AA1FAC" w:rsidRDefault="00AA1FAC" w:rsidP="00AA1FA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0.440</w:t>
            </w:r>
          </w:p>
        </w:tc>
      </w:tr>
      <w:tr w:rsidR="00AA1FAC" w:rsidRPr="00AA1FAC" w14:paraId="10D2D23D" w14:textId="77777777" w:rsidTr="00AA1FAC">
        <w:trPr>
          <w:trHeight w:val="342"/>
        </w:trPr>
        <w:tc>
          <w:tcPr>
            <w:tcW w:w="2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2E0C45B3" w14:textId="77777777" w:rsidR="00AA1FAC" w:rsidRPr="00AA1FAC" w:rsidRDefault="00AA1FAC" w:rsidP="00AA1FAC">
            <w:pPr>
              <w:spacing w:line="480" w:lineRule="auto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 xml:space="preserve">  presen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27DAB94C" w14:textId="77777777" w:rsidR="00AA1FAC" w:rsidRPr="00AA1FAC" w:rsidRDefault="00AA1FAC" w:rsidP="00AA1FAC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20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0D036736" w14:textId="77777777" w:rsidR="00AA1FAC" w:rsidRPr="00AA1FAC" w:rsidRDefault="00AA1FAC" w:rsidP="00AA1FAC">
            <w:pPr>
              <w:spacing w:line="480" w:lineRule="auto"/>
              <w:jc w:val="lef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(65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569B4AD9" w14:textId="77777777" w:rsidR="00AA1FAC" w:rsidRPr="00AA1FAC" w:rsidRDefault="00AA1FAC" w:rsidP="00AA1FAC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16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1E934492" w14:textId="77777777" w:rsidR="00AA1FAC" w:rsidRPr="00AA1FAC" w:rsidRDefault="00AA1FAC" w:rsidP="00AA1FAC">
            <w:pPr>
              <w:spacing w:line="480" w:lineRule="auto"/>
              <w:jc w:val="left"/>
              <w:rPr>
                <w:rFonts w:asciiTheme="minorHAnsi" w:hAnsiTheme="minorHAnsi"/>
              </w:rPr>
            </w:pPr>
            <w:r w:rsidRPr="00AA1FAC">
              <w:rPr>
                <w:rFonts w:asciiTheme="minorHAnsi" w:hAnsiTheme="minorHAnsi"/>
              </w:rPr>
              <w:t>(52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12BA516F" w14:textId="77777777" w:rsidR="00AA1FAC" w:rsidRPr="00AA1FAC" w:rsidRDefault="00AA1FAC" w:rsidP="00AA1FAC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</w:tr>
    </w:tbl>
    <w:p w14:paraId="287E2FE5" w14:textId="77777777" w:rsidR="00AA1FAC" w:rsidRPr="00AA1FAC" w:rsidRDefault="00AA1FAC" w:rsidP="00AA1FAC">
      <w:pPr>
        <w:spacing w:line="480" w:lineRule="auto"/>
        <w:rPr>
          <w:rFonts w:asciiTheme="minorHAnsi" w:hAnsiTheme="minorHAnsi"/>
        </w:rPr>
      </w:pPr>
      <w:r w:rsidRPr="00AA1FAC">
        <w:rPr>
          <w:rFonts w:asciiTheme="minorHAnsi" w:hAnsiTheme="minorHAnsi"/>
        </w:rPr>
        <w:t xml:space="preserve">LN, lymph node; SUV, standardized uptake value; N/A, not applicable; EGFR, epidermal growth factor receptor. </w:t>
      </w:r>
    </w:p>
    <w:p w14:paraId="7BC68F07" w14:textId="77777777" w:rsidR="008F5F63" w:rsidRPr="00AA1FAC" w:rsidRDefault="008F5F63" w:rsidP="008F5F63">
      <w:pPr>
        <w:spacing w:line="480" w:lineRule="auto"/>
        <w:rPr>
          <w:rFonts w:asciiTheme="minorHAnsi" w:hAnsiTheme="minorHAnsi"/>
        </w:rPr>
      </w:pPr>
    </w:p>
    <w:sectPr w:rsidR="008F5F63" w:rsidRPr="00AA1FA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D1CE8" w14:textId="77777777" w:rsidR="002F68EB" w:rsidRDefault="002F68EB" w:rsidP="008F5F63">
      <w:r>
        <w:separator/>
      </w:r>
    </w:p>
  </w:endnote>
  <w:endnote w:type="continuationSeparator" w:id="0">
    <w:p w14:paraId="79F09F11" w14:textId="77777777" w:rsidR="002F68EB" w:rsidRDefault="002F68EB" w:rsidP="008F5F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GMaruGothicMPRO">
    <w:altName w:val="HGMaruGothicMPRO"/>
    <w:charset w:val="80"/>
    <w:family w:val="swiss"/>
    <w:pitch w:val="variable"/>
    <w:sig w:usb0="E00002FF" w:usb1="2AC7EDFE" w:usb2="00000012" w:usb3="00000000" w:csb0="0002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BA4990" w14:textId="77777777" w:rsidR="002F68EB" w:rsidRDefault="002F68EB" w:rsidP="008F5F63">
      <w:r>
        <w:separator/>
      </w:r>
    </w:p>
  </w:footnote>
  <w:footnote w:type="continuationSeparator" w:id="0">
    <w:p w14:paraId="16F1A949" w14:textId="77777777" w:rsidR="002F68EB" w:rsidRDefault="002F68EB" w:rsidP="008F5F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745"/>
    <w:rsid w:val="002F68EB"/>
    <w:rsid w:val="00365745"/>
    <w:rsid w:val="008F5F63"/>
    <w:rsid w:val="00963A51"/>
    <w:rsid w:val="00A815CF"/>
    <w:rsid w:val="00AA1FAC"/>
    <w:rsid w:val="00AB0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828183"/>
  <w15:chartTrackingRefBased/>
  <w15:docId w15:val="{81A712A0-1A97-40F1-AD1E-5176C3D99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="HGMaruGothicMPRO" w:hAnsi="Tahoma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5F6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F5F63"/>
  </w:style>
  <w:style w:type="paragraph" w:styleId="a5">
    <w:name w:val="footer"/>
    <w:basedOn w:val="a"/>
    <w:link w:val="a6"/>
    <w:uiPriority w:val="99"/>
    <w:unhideWhenUsed/>
    <w:rsid w:val="008F5F6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F5F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61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8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8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2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4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">
      <a:majorFont>
        <a:latin typeface="Times New Roman"/>
        <a:ea typeface="HG丸ｺﾞｼｯｸM-PRO"/>
        <a:cs typeface="Heiti SC Light"/>
      </a:majorFont>
      <a:minorFont>
        <a:latin typeface="Times New Roman"/>
        <a:ea typeface="HG丸ｺﾞｼｯｸM-PRO"/>
        <a:cs typeface="Heiti SC Light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9</Pages>
  <Words>507</Words>
  <Characters>2892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野村　幸太郎</dc:creator>
  <cp:keywords/>
  <dc:description/>
  <cp:lastModifiedBy>野村　幸太郎</cp:lastModifiedBy>
  <cp:revision>3</cp:revision>
  <dcterms:created xsi:type="dcterms:W3CDTF">2021-10-12T08:50:00Z</dcterms:created>
  <dcterms:modified xsi:type="dcterms:W3CDTF">2021-11-03T07:41:00Z</dcterms:modified>
</cp:coreProperties>
</file>